
<file path=[Content_Types].xml><?xml version="1.0" encoding="utf-8"?>
<Types xmlns="http://schemas.openxmlformats.org/package/2006/content-types">
  <Default Extension="tiff" ContentType="image/tiff"/>
  <Default Extension="png" ContentType="image/png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drawing>
          <wp:inline distT="0" distB="0" distL="114300" distR="114300">
            <wp:extent cx="2669540" cy="2027555"/>
            <wp:effectExtent l="0" t="0" r="6985" b="1270"/>
            <wp:docPr id="12" name="图片 12" descr="contro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control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669540" cy="2027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F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ig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S1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Characteristics of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h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uman periodontal ligament stem cells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(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hPDLSC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s)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. Bar: 100 µm.</w:t>
      </w:r>
    </w:p>
    <w:p>
      <w:pP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</w:p>
    <w:p>
      <w:pPr>
        <w:jc w:val="center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drawing>
          <wp:inline distT="0" distB="0" distL="114300" distR="114300">
            <wp:extent cx="2355215" cy="3926840"/>
            <wp:effectExtent l="0" t="0" r="6985" b="6985"/>
            <wp:docPr id="2" name="图片 2" descr="干细胞荧光鉴定标尺无标题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干细胞荧光鉴定标尺无标题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355215" cy="3926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</w:p>
    <w:p>
      <w:pPr>
        <w:spacing w:line="360" w:lineRule="auto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F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ig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S2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Immunofluorescence identification of 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hPDLSC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. Green immunofluorescence represents STRO-1 (A). DAPI-stained blue fluorescence represents nuclei (B). Bar: 50 µm.</w:t>
      </w:r>
    </w:p>
    <w:p>
      <w:pP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sz w:val="24"/>
          <w:lang w:eastAsia="zh-CN"/>
        </w:rPr>
        <w:drawing>
          <wp:inline distT="0" distB="0" distL="114300" distR="114300">
            <wp:extent cx="4896485" cy="2932430"/>
            <wp:effectExtent l="0" t="0" r="8890" b="1270"/>
            <wp:docPr id="6" name="图片 6" descr="RYZMGXB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RYZMGXB_00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896485" cy="2932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left"/>
        <w:rPr>
          <w:rFonts w:hint="eastAsia" w:ascii="Times New Roman" w:hAnsi="Times New Roman" w:eastAsia="宋体" w:cs="Times New Roman"/>
          <w:sz w:val="24"/>
          <w:lang w:eastAsia="zh-CN"/>
        </w:rPr>
      </w:pPr>
    </w:p>
    <w:p>
      <w:pPr>
        <w:shd w:val="clear"/>
        <w:spacing w:line="360" w:lineRule="auto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F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ig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3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sz w:val="24"/>
        </w:rPr>
        <w:t xml:space="preserve">Genotyping results and typing profiles of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short tandem repeat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宋体" w:cs="Times New Roman"/>
          <w:sz w:val="24"/>
        </w:rPr>
        <w:t>and amelogeninloci.</w:t>
      </w:r>
    </w:p>
    <w:p>
      <w:pP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</w:p>
    <w:p>
      <w:pPr>
        <w:jc w:val="center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bookmarkStart w:id="0" w:name="_GoBack"/>
      <w:bookmarkEnd w:id="0"/>
    </w:p>
    <w:p>
      <w:pPr>
        <w:jc w:val="center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</w:p>
    <w:p>
      <w:pPr>
        <w:jc w:val="center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</w:p>
    <w:p>
      <w:pPr>
        <w:spacing w:line="360" w:lineRule="auto"/>
        <w:jc w:val="left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zNjBkOTgyNWQ1YTMxYzM3MzMwNWFiODNmOWIzYWMifQ=="/>
  </w:docVars>
  <w:rsids>
    <w:rsidRoot w:val="5FA71AE6"/>
    <w:rsid w:val="01C6587B"/>
    <w:rsid w:val="04464126"/>
    <w:rsid w:val="07B46E8F"/>
    <w:rsid w:val="0C4A6383"/>
    <w:rsid w:val="0C9A40E2"/>
    <w:rsid w:val="17DB353B"/>
    <w:rsid w:val="19514CE2"/>
    <w:rsid w:val="1BA65F2C"/>
    <w:rsid w:val="2265586D"/>
    <w:rsid w:val="26617438"/>
    <w:rsid w:val="29A61DD3"/>
    <w:rsid w:val="2A0F7BA0"/>
    <w:rsid w:val="2AC04074"/>
    <w:rsid w:val="3A4966F0"/>
    <w:rsid w:val="552C7928"/>
    <w:rsid w:val="5DAA1DAA"/>
    <w:rsid w:val="5FA71AE6"/>
    <w:rsid w:val="6F195722"/>
    <w:rsid w:val="7700318B"/>
    <w:rsid w:val="78E54F90"/>
    <w:rsid w:val="7FA87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</TotalTime>
  <ScaleCrop>false</ScaleCrop>
  <LinksUpToDate>false</LinksUpToDate>
  <CharactersWithSpaces>0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2T10:08:00Z</dcterms:created>
  <dc:creator>小hui慧</dc:creator>
  <cp:lastModifiedBy>小hui慧</cp:lastModifiedBy>
  <dcterms:modified xsi:type="dcterms:W3CDTF">2022-12-21T09:15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7E8F784D124E458C8F077610D5AD81BB</vt:lpwstr>
  </property>
</Properties>
</file>